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Table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1</w:t>
      </w:r>
      <w:r>
        <w:rPr>
          <w:rFonts w:cs="Arial" w:ascii="Arial" w:hAnsi="Arial"/>
          <w:lang w:val="en-GB"/>
        </w:rPr>
        <w:t xml:space="preserve"> L</w:t>
        <w:noBreakHyphen/>
        <w:t>BLP25 Clinical Trial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3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74"/>
        <w:gridCol w:w="937"/>
        <w:gridCol w:w="947"/>
        <w:gridCol w:w="997"/>
        <w:gridCol w:w="807"/>
        <w:gridCol w:w="657"/>
        <w:gridCol w:w="930"/>
      </w:tblGrid>
      <w:tr>
        <w:trPr>
          <w:tblHeader w:val="true"/>
          <w:trHeight w:val="384" w:hRule="atLeast"/>
          <w:cantSplit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jc w:val="left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rotocol number</w:t>
              <w:br/>
              <w:t>Population</w:t>
              <w:br/>
              <w:t>Start date</w:t>
              <w:br/>
              <w:t>Status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Description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Subjects</w:t>
            </w:r>
          </w:p>
        </w:tc>
        <w:tc>
          <w:tcPr>
            <w:tcW w:w="33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keepNext w:val="true"/>
              <w:spacing w:before="80" w:after="8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Treatment Schedule for L</w:t>
              <w:noBreakHyphen/>
              <w:t>BLP25 Vaccinations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a</w:t>
            </w:r>
          </w:p>
        </w:tc>
      </w:tr>
      <w:tr>
        <w:trPr>
          <w:tblHeader w:val="true"/>
          <w:trHeight w:val="356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lang w:val="en-GB" w:eastAsia="de-DE"/>
              </w:rPr>
            </w:pPr>
            <w:r>
              <w:rPr>
                <w:rFonts w:cs="Arial"/>
                <w:b/>
                <w:sz w:val="18"/>
                <w:lang w:val="en-GB" w:eastAsia="de-DE"/>
              </w:rPr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Enrolled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Treated with L</w:t>
              <w:noBreakHyphen/>
              <w:t>BLP25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rimary Treatment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Maintenance Treatment</w:t>
            </w:r>
          </w:p>
        </w:tc>
      </w:tr>
      <w:tr>
        <w:trPr>
          <w:tblHeader w:val="true"/>
          <w:trHeight w:val="338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lang w:val="en-GB" w:eastAsia="de-DE"/>
              </w:rPr>
            </w:pPr>
            <w:r>
              <w:rPr>
                <w:rFonts w:cs="Arial"/>
                <w:b/>
                <w:sz w:val="18"/>
                <w:lang w:val="en-GB" w:eastAsia="de-DE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lang w:val="en-GB" w:eastAsia="de-DE"/>
              </w:rPr>
            </w:pPr>
            <w:r>
              <w:rPr>
                <w:rFonts w:cs="Arial"/>
                <w:b/>
                <w:sz w:val="18"/>
                <w:lang w:val="en-GB" w:eastAsia="de-DE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lang w:val="en-GB" w:eastAsia="de-DE"/>
              </w:rPr>
            </w:pPr>
            <w:r>
              <w:rPr>
                <w:rFonts w:cs="Arial"/>
                <w:b/>
                <w:sz w:val="18"/>
                <w:lang w:val="en-GB" w:eastAsia="de-DE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Dos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Dos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keepNext w:val="true"/>
              <w:spacing w:before="80" w:after="8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Interval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b</w:t>
            </w:r>
          </w:p>
        </w:tc>
      </w:tr>
      <w:tr>
        <w:trPr>
          <w:trHeight w:val="360" w:hRule="atLeast"/>
          <w:cantSplit w:val="true"/>
        </w:trPr>
        <w:tc>
          <w:tcPr>
            <w:tcW w:w="83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jc w:val="left"/>
              <w:rPr>
                <w:rFonts w:eastAsia="Times New Roman" w:cs="Arial"/>
                <w:bCs/>
                <w:sz w:val="18"/>
                <w:lang w:val="en-GB" w:eastAsia="de-DE"/>
              </w:rPr>
            </w:pPr>
            <w:r>
              <w:rPr>
                <w:rFonts w:eastAsia="Times New Roman" w:cs="Arial"/>
                <w:bCs/>
                <w:sz w:val="18"/>
                <w:lang w:val="en-GB" w:eastAsia="de-DE"/>
              </w:rPr>
              <w:t>NSCLC Trials</w:t>
            </w:r>
          </w:p>
        </w:tc>
      </w:tr>
      <w:tr>
        <w:trPr>
          <w:trHeight w:val="926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2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Stage IIIB or IV NSCLC</w:t>
              <w:br/>
              <w:t>04 Aug 1998</w:t>
              <w:br/>
              <w:t>Trial closed 17 Nov 200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 open-label safety &amp; dose-comparison tria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20 or </w:t>
              <w:br/>
              <w:t>20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0,2,5,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20 or </w:t>
              <w:br/>
              <w:t>20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12 weeks </w:t>
            </w:r>
          </w:p>
        </w:tc>
      </w:tr>
      <w:tr>
        <w:trPr>
          <w:trHeight w:val="926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 xml:space="preserve">EMR 63325-003 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Stage IIIB or IV NSCLC</w:t>
              <w:br/>
              <w:t>06 Aug 1999</w:t>
              <w:br/>
              <w:t>Trial closed 10 Dec 200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 open-label safety &amp; immunogenicity tria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00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25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926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4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Stage IIIB or IV NSCLC</w:t>
              <w:br/>
              <w:t>24 Jan 2000</w:t>
              <w:br/>
              <w:t>Trial closed 12 Dec 200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 open-label dose-escalation trial to determine safety &amp; immunogenicity of L</w:t>
              <w:noBreakHyphen/>
              <w:t>BLP25 in combination with L</w:t>
              <w:noBreakHyphen/>
              <w:t>IL</w:t>
              <w:noBreakHyphen/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1000 μg combined with </w:t>
              <w:br/>
              <w:t>5 x 10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5</w:t>
            </w:r>
            <w:r>
              <w:rPr>
                <w:rFonts w:eastAsia="Times New Roman" w:cs="Arial"/>
                <w:sz w:val="18"/>
                <w:lang w:val="en-GB" w:eastAsia="de-DE"/>
              </w:rPr>
              <w:t xml:space="preserve"> or </w:t>
              <w:br/>
              <w:t>2 x 10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6</w:t>
            </w:r>
            <w:r>
              <w:rPr>
                <w:rFonts w:eastAsia="Times New Roman" w:cs="Arial"/>
                <w:sz w:val="18"/>
                <w:lang w:val="en-GB" w:eastAsia="de-DE"/>
              </w:rPr>
              <w:t xml:space="preserve"> IU L</w:t>
              <w:noBreakHyphen/>
              <w:t>IL</w:t>
              <w:noBreakHyphen/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25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926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5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Stage IIIB or IV NSCLC</w:t>
              <w:br/>
              <w:t>08 Aug 2000</w:t>
              <w:br/>
              <w:t>Closed to enrollmen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b open-label randomized trial to test safety &amp; efficacy of L</w:t>
              <w:noBreakHyphen/>
              <w:t>BLP25 plus best supportive care (BSC) compared to BSC alo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7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926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6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Unresected stage III NSCLC</w:t>
              <w:br/>
              <w:t>18 Apr 2005</w:t>
              <w:br/>
              <w:t>Closed to enrollmen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sz w:val="18"/>
                <w:lang w:val="en-GB" w:eastAsia="de-DE"/>
              </w:rPr>
              <w:t>Phase II open-label trial to assess safety of L</w:t>
              <w:noBreakHyphen/>
              <w:t>BLP25 made with immunoadjuvant MPL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®</w:t>
            </w:r>
            <w:r>
              <w:rPr>
                <w:rFonts w:eastAsia="Times New Roman" w:cs="Arial"/>
                <w:sz w:val="18"/>
                <w:lang w:val="en-GB" w:eastAsia="de-DE"/>
              </w:rPr>
              <w:t xml:space="preserve"> from GSK Biologicals North Americ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2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2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228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 xml:space="preserve">EMR 63325-001 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Unresectable stage III NSCLC</w:t>
              <w:br/>
              <w:t>22 Feb 2007</w:t>
              <w:br/>
              <w:t xml:space="preserve">Open to enrollment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“</w:t>
            </w:r>
            <w:r>
              <w:rPr>
                <w:rFonts w:eastAsia="Times New Roman" w:cs="Arial"/>
                <w:sz w:val="18"/>
                <w:lang w:val="en-GB" w:eastAsia="de-DE"/>
              </w:rPr>
              <w:t>START” trial.  Phase III randomized, double-blind, placebo-controlled trial to test safety &amp; efficacy of L</w:t>
              <w:noBreakHyphen/>
              <w:t>BLP25 plus BSC compared to BSC alo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273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Blinde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47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 xml:space="preserve">EMR 63325-009 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Unresectable stage III NSCLC</w:t>
              <w:br/>
              <w:t xml:space="preserve">12 Feb 2009 (Step 1)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Combined phase I/II trial of L</w:t>
              <w:noBreakHyphen/>
              <w:t>BLP25 in Japanese subjects with stage III unresectable NSCLC following primary chemo-radio-therap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47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>
                <w:rFonts w:eastAsia="Times New Roman" w:cs="Arial"/>
                <w:b/>
                <w:b/>
                <w:sz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 xml:space="preserve">EMR 63325-012 </w:t>
              <w:br/>
            </w:r>
            <w:r>
              <w:rPr>
                <w:rFonts w:eastAsia="Times New Roman" w:cs="Arial"/>
                <w:sz w:val="18"/>
                <w:lang w:val="en-GB" w:eastAsia="de-DE"/>
              </w:rPr>
              <w:t>(“INSPIRE”)</w:t>
              <w:br/>
              <w:t>Unresected stage III NSCLC</w:t>
              <w:br/>
              <w:t xml:space="preserve">02 Dec 2009 </w:t>
              <w:br/>
              <w:t>Open to enrolmen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I randomized, double-blind, placebo-controlled trial to test safety &amp;efficacy of L</w:t>
              <w:noBreakHyphen/>
              <w:t>BLP25 plus BSC compared to Placebo plus BSC in Asian patient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8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Blinded 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47" w:hRule="atLeast"/>
          <w:cantSplit w:val="true"/>
        </w:trPr>
        <w:tc>
          <w:tcPr>
            <w:tcW w:w="83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80"/>
              <w:jc w:val="left"/>
              <w:rPr>
                <w:rFonts w:eastAsia="Times New Roman" w:cs="Arial"/>
                <w:bCs/>
                <w:sz w:val="18"/>
                <w:lang w:val="en-GB" w:eastAsia="de-DE"/>
              </w:rPr>
            </w:pPr>
            <w:r>
              <w:rPr>
                <w:rFonts w:eastAsia="Times New Roman" w:cs="Arial"/>
                <w:bCs/>
                <w:sz w:val="18"/>
                <w:lang w:val="en-GB" w:eastAsia="de-DE"/>
              </w:rPr>
              <w:t>Other Trials</w:t>
            </w:r>
          </w:p>
        </w:tc>
      </w:tr>
      <w:tr>
        <w:trPr>
          <w:trHeight w:val="147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7</w:t>
            </w:r>
            <w:r>
              <w:rPr>
                <w:rFonts w:eastAsia="Times New Roman" w:cs="Arial"/>
                <w:sz w:val="18"/>
                <w:lang w:val="en-GB" w:eastAsia="de-DE"/>
              </w:rPr>
              <w:br/>
              <w:t>Prostate cancer</w:t>
              <w:br/>
              <w:t>26 Oct 2001</w:t>
              <w:br/>
              <w:t>Trial closed 07 Jan 200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 open-label trial to test safety &amp; efficacy of L</w:t>
              <w:noBreakHyphen/>
              <w:t>BLP25 in subjects with rising prostate-specific antigen values following radical prostatectom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00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00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47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>
                <w:rFonts w:eastAsia="Times New Roman" w:cs="Arial"/>
                <w:b/>
                <w:b/>
                <w:sz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lang w:val="en-GB" w:eastAsia="de-DE"/>
              </w:rPr>
              <w:t>EMR 63325-008</w:t>
            </w:r>
            <w:r>
              <w:rPr>
                <w:rFonts w:eastAsia="Times New Roman" w:cs="Arial"/>
                <w:sz w:val="18"/>
                <w:lang w:val="en-GB" w:eastAsia="de-DE"/>
              </w:rPr>
              <w:t xml:space="preserve"> </w:t>
              <w:br/>
              <w:t>Multiple myeloma</w:t>
              <w:br/>
              <w:t>21 Jan 2008</w:t>
              <w:br/>
              <w:t>Open to enrollmen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Phase II randomized, open-label trial to test safety &amp; efficacy of L</w:t>
              <w:noBreakHyphen/>
              <w:t>BLP25 in combination with one or more administrations of cyclophosphamide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34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34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  <w:tr>
        <w:trPr>
          <w:trHeight w:val="147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>
                <w:rFonts w:eastAsia="Times New Roman" w:cs="Arial"/>
                <w:b/>
                <w:b/>
                <w:sz w:val="18"/>
                <w:lang w:val="en-GB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eastAsia="de-DE"/>
              </w:rPr>
              <w:t>EMR 200038-010 (“STRIDE”)</w:t>
              <w:br/>
            </w:r>
            <w:r>
              <w:rPr>
                <w:rFonts w:eastAsia="Times New Roman"/>
                <w:bCs/>
                <w:sz w:val="18"/>
                <w:szCs w:val="18"/>
                <w:lang w:eastAsia="de-DE"/>
              </w:rPr>
              <w:t xml:space="preserve">Breast Cancer </w:t>
              <w:br/>
              <w:t>20 Oct 2009</w:t>
              <w:br/>
              <w:t>Trial terminated July 201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eastAsia="de-DE"/>
              </w:rPr>
              <w:t>Phase III randomized double-blind, placebo-controlled trial to test L</w:t>
              <w:noBreakHyphen/>
              <w:t>BLP25 in combination with hormonal treatment versus hormonal treatment alone for first-line therapy of post-menopausal women with estrogen receptor (ER)-positive and/or progesterone receptor (PgR)-positive, inoperable locally advanced, recurrent, or metastatic breast cance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16</w:t>
            </w:r>
            <w:r>
              <w:rPr>
                <w:rFonts w:eastAsia="Times New Roman" w:cs="Arial"/>
                <w:sz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ind w:right="115" w:hanging="0"/>
              <w:jc w:val="center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Blinde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Weekly x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Times New Roman" w:cs="Arial"/>
                <w:sz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lang w:val="en-GB" w:eastAsia="de-DE"/>
              </w:rPr>
              <w:t>930 μ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keepLines/>
              <w:spacing w:before="40" w:after="40"/>
              <w:rPr/>
            </w:pPr>
            <w:r>
              <w:rPr>
                <w:rFonts w:eastAsia="Times New Roman" w:cs="Arial"/>
                <w:sz w:val="18"/>
                <w:lang w:val="en-GB" w:eastAsia="de-DE"/>
              </w:rPr>
              <w:t xml:space="preserve">Every 6 weeks 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TextBody"/>
    <w:qFormat/>
    <w:pPr>
      <w:keepLines/>
      <w:spacing w:before="40" w:after="40"/>
    </w:pPr>
    <w:rPr>
      <w:rFonts w:ascii="Arial" w:hAnsi="Arial" w:eastAsia="Cambria" w:cs="Arial"/>
      <w:sz w:val="20"/>
      <w:szCs w:val="20"/>
      <w:lang w:val="en-US"/>
    </w:rPr>
  </w:style>
  <w:style w:type="paragraph" w:styleId="Tableheading">
    <w:name w:val="Table heading"/>
    <w:basedOn w:val="Tabletext"/>
    <w:qFormat/>
    <w:pPr>
      <w:keepNext w:val="true"/>
      <w:spacing w:before="80" w:after="80"/>
      <w:jc w:val="center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6:03:00Z</dcterms:created>
  <dc:creator>F J</dc:creator>
  <dc:description/>
  <dc:language>en-US</dc:language>
  <cp:lastModifiedBy>F J</cp:lastModifiedBy>
  <dcterms:modified xsi:type="dcterms:W3CDTF">2011-11-01T16:03:00Z</dcterms:modified>
  <cp:revision>1</cp:revision>
  <dc:subject/>
  <dc:title>Supplementary Table </dc:title>
</cp:coreProperties>
</file>